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D90" w:rsidRPr="00DA1D90" w:rsidRDefault="00DA1D90">
      <w:pPr>
        <w:spacing w:after="0" w:line="240" w:lineRule="auto"/>
        <w:rPr>
          <w:rFonts w:ascii="Courier New" w:hAnsi="Courier New" w:cs="Courier New"/>
          <w:color w:val="3E3D40"/>
          <w:sz w:val="24"/>
          <w:szCs w:val="24"/>
          <w:shd w:val="clear" w:color="auto" w:fill="FFFFFF"/>
        </w:rPr>
      </w:pPr>
      <w:r w:rsidRPr="00DA1D90">
        <w:rPr>
          <w:rFonts w:ascii="Courier New" w:hAnsi="Courier New" w:cs="Courier New"/>
          <w:b/>
          <w:color w:val="3E3D40"/>
          <w:sz w:val="24"/>
          <w:szCs w:val="24"/>
          <w:shd w:val="clear" w:color="auto" w:fill="FFFFFF"/>
          <w:lang w:val="en-US"/>
        </w:rPr>
        <w:t>Table 5</w:t>
      </w:r>
      <w:r w:rsidRPr="00DA1D90">
        <w:rPr>
          <w:rFonts w:ascii="Courier New" w:hAnsi="Courier New" w:cs="Courier New"/>
          <w:color w:val="3E3D40"/>
          <w:sz w:val="24"/>
          <w:szCs w:val="24"/>
          <w:shd w:val="clear" w:color="auto" w:fill="FFFFFF"/>
          <w:lang w:val="en-US"/>
        </w:rPr>
        <w:t xml:space="preserve">: </w:t>
      </w:r>
      <w:r w:rsidRPr="00DA1D90">
        <w:rPr>
          <w:rFonts w:ascii="Courier New" w:hAnsi="Courier New" w:cs="Courier New"/>
          <w:color w:val="3E3D40"/>
          <w:sz w:val="24"/>
          <w:szCs w:val="24"/>
          <w:shd w:val="clear" w:color="auto" w:fill="FFFFFF"/>
        </w:rPr>
        <w:t xml:space="preserve">Maize PLCP alignment including </w:t>
      </w:r>
      <w:r w:rsidRPr="00C31398">
        <w:rPr>
          <w:rFonts w:ascii="Courier New" w:hAnsi="Courier New" w:cs="Courier New"/>
          <w:i/>
          <w:color w:val="3E3D40"/>
          <w:sz w:val="24"/>
          <w:szCs w:val="24"/>
          <w:shd w:val="clear" w:color="auto" w:fill="FFFFFF"/>
        </w:rPr>
        <w:t>A. thaliana</w:t>
      </w:r>
      <w:r w:rsidRPr="00DA1D90">
        <w:rPr>
          <w:rFonts w:ascii="Courier New" w:hAnsi="Courier New" w:cs="Courier New"/>
          <w:color w:val="3E3D40"/>
          <w:sz w:val="24"/>
          <w:szCs w:val="24"/>
          <w:shd w:val="clear" w:color="auto" w:fill="FFFFFF"/>
        </w:rPr>
        <w:t xml:space="preserve"> type members and outgroup</w:t>
      </w:r>
      <w:bookmarkStart w:id="0" w:name="_GoBack"/>
      <w:bookmarkEnd w:id="0"/>
    </w:p>
    <w:p w:rsidR="00DA1D90" w:rsidRPr="00DA1D90" w:rsidRDefault="00DA1D90">
      <w:pPr>
        <w:spacing w:after="0" w:line="240" w:lineRule="auto"/>
        <w:rPr>
          <w:rFonts w:ascii="Courier New" w:eastAsia="Courier New" w:hAnsi="Courier New" w:cs="Courier New"/>
          <w:sz w:val="24"/>
          <w:szCs w:val="24"/>
        </w:rPr>
      </w:pP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001404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H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RVLLLLSLAS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VAAAVD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EDPLIRQVVP------------GGDD--------NDL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ELNAESHFLSFVQRF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A-------------------------------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HAY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S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RARRHQ---------L-LD----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EHG--------------------------VTK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DLTPAEFRRTYL----GLRK---SRRAL---------LRELGESAHEAPV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LPTD-GLPDD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FD----WRDHGAVG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SFSASGALEGAHYL-AT----------------GKLEVLSEQQF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HECDSSEPD----------------SCDSGCNGG---------LMTTAF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LQKA-----G-GLESEKD----------------Y-PYTGS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FDK---------------SKIVAS----------------VQNFSVVS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EAQI--------------SANLIK-HGPLAIGINAA--YMQTYI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SCP-----------------------------YI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R-----H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LLVG-----------YGASGFA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IRLKDKPY---------------W------IIKNSWGE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YYK--ICRGSNV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RNKCG-------------------------------VDS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VSTV---------SAVH--------------------ASK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4428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MEFEETPADESS-----------LNLRRRRPRRTSRGRQPKSP-----AQA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LAQRT--------------------------CRMAQ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VSKTL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VALVFVSS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VEL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CR-AIDFDE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S--------D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LWDLYERWQTH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R--------------------------------------------VH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HH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G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GTFK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RFIHAHN---------K-RG---D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R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MGREEFRSTFA----DSRI---NDLR-------------RQDSPAAR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AGAVPG----FMY----------DSAA-DPPR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QEGAVT-------------------G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AFSTVVAVEGINAI-RT----------------GSLAS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D-------------------------ENGCQGG---------LMEN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KSF-----G-GITTEAA----------------Y-PYRASN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GDRARR-----------GGGVVVV----------------IDGHQM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SEDA--------------LAKAVA-HQPVSVAVDAGGQAFQFYS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D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VGD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PY---------------W------IVKNSWGT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GGYIR--MQRGAG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GGLCG-------------------------------I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FP---------IKT---------------------SP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ADP-P-------------------------------RKPRR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LIARDTSSSQ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006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Q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VAKTL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VALVVV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VEL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CR-AIEFDE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S--------D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LWDLYERWQTH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R--------------------------------------------VH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HH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G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GTFK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RFIHAHN---------K-RG---D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R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MGREEFRSGFA----DSRI---NDLR-------------REPTAAPA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PG----FMY----------DDAT-DLPR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QKGAVT-------------------A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RCGSCWAFSTVVAVEGINAI-RT----------------GSLVS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D-------------------------ENGCQGG---------LMEN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IKSH-----G-GITTESA----------------Y-PYHASN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GARAR-------------RGRVVA----------------IDGHQA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SEDA--------------LAKAVA-HQPVSVAIDAGGQALQFYS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D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VSD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PY---------------W------IVKNSWGP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GGYIR--MQRGTG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GGLCG-------------------------------I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FP---------IKT---------------------SP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S-----------------------------------RKPRR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LITRDASSQ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7290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SRRSL----------------------------PT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KVTMGSTTMA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RSRSSSQPKF------GASPHR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TTPSPWGTDNV-DSAW------PHRSQTNPAKVALLLMDK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ES--------K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SMYERWSSV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TV--------------------------------------------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DL-------------------------------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QS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A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SRHIGEFN---------K-MK---DV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G--------------------------LNK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REEFVSKYT----GAKVVDPDSEA-------------AATAARLAS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VRV----------LSSD-ELPPQLVASTVNAIITAVK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HRAVTAVNGVNLFCIAD----WRDHGAIT-------------------A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AVGA----------N---------------KRKVEKIENDYPK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KFIAQC-----FIY----DIDVAYDVLI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IQSI----VKYVVVL--LDKS-GEPNGKI----------------Y-TWDATFL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KRLGYS--------------AHKLLS---V-----------------DFP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DAGKG-------------WQSKIV-KQLVHCSLLVK-IAFLFNRNADRRNTEGSNQYPY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SPS------GS-----------GSAAG------------AVACI-------------A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-T---LYAYLKK---------------------------------------TDP-GV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PAQLLEY----DERFGQYGCDFTFYDYNRP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LPAAMKHAYRVIVADPPY----------------------LSKECLEKFAKAVSFLAR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GSFLLL------------------LTGEVQ--MDRALEL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LN-VRPCGFR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RHS-------NKLGNEFRLFT--------------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228306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TTPLASAA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LLLAPL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D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MS-IVS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ER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ARRMYAEWMAA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E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VDAHN---------A-AADAGV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YRATYL----GVRS---RPQR-------------ER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LG----DRY-L----A---GDNE-D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KGAVA-------------------E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AFSTIAAVEGINQI-VT----------------GDM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E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SEKS--------------LQKAVA-NQPISVAIEAGGRAFQLYN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T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A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VR--MERNIK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AV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KK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------------------------TPPSPTP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PPT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NY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PDST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IYEYGKYCFA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LEGATCCD----DHYSCCPHDYPVCNVKQGTCLMGKDSPLSLS-----VKATKRTLA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HWAFPGNTA---------------ADGMKSS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674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PINLTACRAPESTHRPNRKNRES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KEQGGGEKRRAKKGKGRTSRHVLHRSTPAVM------------AALG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LLLLAVV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NA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PGGR-MS-IISYNEEH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ARG------------LERT--------EP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ARTLYELWLAE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R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L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D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RVFW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FVDAHN---------E-RA--AE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M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FRAAYL----GARI---PASR-------------RRG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AVG----ERYRH----G---GGAE-E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EKGAVA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AVSSVESVNQI-VT----------------GEMVTLSEQELVE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TD-----------------------GGNSGCNGG---------LMDAAF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KN-----G-GIDTEGD----------------Y-PYKAV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INRE--------------NAKVVS----------------IDGFEDVP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HQPVSVAIEAGGREFQLYKA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T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-T-----N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V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RNSWGA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DGYIR--MERNVN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T-TGKCG-------------------------------IAM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KK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KPSP-------------------------------TPPTPPP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PPVAPD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ENF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AAGS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AFGFRNVCLV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MEGATCCK----DHASCCPPGYPVCNVRAGTCSVSKNSPLS-------VKALKRTLA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LNSA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391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M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-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PSGSCWAFSTIAAVEGINQI-VT----------------GDL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I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AIEAAGTTFQLYSSVHETRSRVHAA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AQEQ-------------GKLAL-----------------KKQKPNNEIQERDQN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PSKNKK-S-ADNEGQDREPEVPTKKLKAG--------------------R-SEPNGRE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TRKIAE---------FYKAI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EHLSSREYE--PNVCEGQLEFKEWK---YKCTGNCTGNYTE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AR-CTFRTDDPSRRSGPIKVPDDIKDDFIRKWLKQQEGKGKEFP----KHDVDEEAHI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SMM---------IDLSG-Q-----------------------------MTRL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HVIP---------LNNL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ICY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003754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TT--AAAA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VLLLLLSLAR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GGGL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MS-IVS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ERT--------D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ARRMYAEWMAA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EE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YQ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IDAHN---------A-AADAGV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YPATYL----GART---RPQR-------------DRK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LG----ARY-H----A---ADNE-D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KGAVA-------------------E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TCWAFSTIAAVEGINQI-VT----------------GDL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AIEAAGTA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R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VR--MERNIK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AV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KE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------------------------SPPSPTP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APA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NY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SCPDST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IYEYGKYCFA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LEGATCCD----DHYSCCPHDYPICNVRQGTSLMGKDSPLSLS-----VKATKRTLA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TGLSPATQ----------------LTALKSSALRKRSVALGRQQPG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361184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MDIVVEKGNVDVGN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EPS-YEVVARSGCSAQLSTNDTDEHELESE-DSKVSVGNAAKQSHDVVGVGIDCIFNH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VSTEADLGPQPDVIHLTSLDVPNESSQISSDADMVKQ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NQQDALDTLIRISQHKKPKKLNVARVVSEDYKCTPED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LIEYIKTLPGKQVVVNIDSAWLNRNDMECLFHGDMQL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KALNAYIHCIRGEEHLLHRE--GGKVFL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TFISSL---LKRDGDPKVFLPMNIEDFHWYLAVLNAKKSELKGLERQIKLAAKHK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LYQGKWSN-----------LDVAS----WPVIEKITTQMQT-------------D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SC--------------------------GLWMINYMEYWTGSSLSDNVTQDDITMFMF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LPAILWDSRLNTKKGHQNLDHNVDEDGESSSDVQIIDTPLTSTNTQELMFVLCTYIMGI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KYLKKHWIQSTKPYPISLSLQKLKDI--LDVNKPMDTDCFNMAVRMIACNDSL-FLL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KYHYMDLQFCSITKFGRDPRLRAKPDINMLAKLLECWPDMEYDVSDCKQGF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IWLSCYQLYARLEWYKVT------------------------LH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HFVESKDRRISVA--LAFAGHQEEKCSV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HVPLRPWQQQGYGNSDVVSLVDLIQILNHKDCFCIFG---------RSYPERVVLNL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LTVDATPRVTVSGAPADADPPSPWQRR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LLGP-----------------PTLGRGEKLSE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DKTSELYIQAQQFKKQGVKI---RRKT-------------WLQNMKIKLV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ILGILLLLVIIAS----FKR----------LMLK-QQGMR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TT----WEYPFAVA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GSCWAFSTIAAVEGINQI-VT----------------GDL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AIEAAGTT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A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V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M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VR--MERNIK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AV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KE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GARRACI-----------------VRPSI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IAAPGL--------------PPSEP--------------R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GNT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GNPAPTPPDCA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RAGG------------------------------------------------------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ERAAQTAAPE--EPHRSCTHRSSLSN---GLCTMRMLLLLRWD---------RSKDFQ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TTGSDAGPTCSVTKINLPVYHVYSVQGQR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06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T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LQASIL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SFAF-FC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LAA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NE--------D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VARHEQWMAQ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S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KFIESFN---------T-GG---N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I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FRTTKTNK--GFKP---SLDK-------------VS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TG----FRY-E----N---VSVD-AIPA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ID----WRTNGAVT-------------------PI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VAATEGIVKI-ST----------------GKL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H-----------------------GEDQGCEGG---------LMDDAFK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KN-----G-GLTTESN----------------Y-PYTAA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SG----------------SNSAAN----------------IKGYEDVP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AA--------------LMKAVA-NQPVSVAVDGGDMT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M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IAAIG-----------YGKT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LMKNSWGT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YLR--MEKDI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KGMCG-------------------------------L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TE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361050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NTVFYTTSGKHIYTCFTVAYQSLSPQYSVQAVYRMASYAYNLITKDNTRLKLHINT--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TPG--------------SNQEIIRHSAQQQ-------QASISARPIPRGLMQ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RSTMAT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LKASIS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IIGFAF-FC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MAA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SD--------D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VMVARHEQWMAQ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S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A-------------------------------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QFIESFN---------A-GG---NN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FRSTKTNK--GLKS---SNMK-------------IP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TG----FRY-E----N---VSAD-ALPT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ID----WRTKGAVT-------------------PI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VAATEGIVKI-ST----------------GKLVSLA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H-----------------------GEDQGCEGG---------LMDDAFK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IIKN-----G-GLTTESS----------------Y-PYTAA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SG----------------SNSAAT----------------IK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AA--------------LMKAVA-NQPVSVAVDGGDMT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M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IAAIG-----------YGKT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LMKNSWGT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YLR--MEKDI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RGMCG-------------------------------L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TE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0964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S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RAFLLLL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ILTGCACSFP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SPVLAA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ELSD--------D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AERHERWMAV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AFVESFN---------A-DK---KN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TEEFKANK-----GFKPI--SAEE-------------VP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TTG----FKY-E----N---LSVS-ALPT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I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VAAMEGIVKL-ST----------------DN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H-----------------------SMDEGCEGG---------WMDS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IKN-----G-GLATESS----------------Y-PYKAV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GG----------------SKSAAT----------------IKGHEDVP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A--------------LMKAVA-SQPVSVAVDASDRTFML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M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Q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IAAIG-----------YGVE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ILKNSWGT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RFLR--MEKDI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QGMCG-------------------------------LAMK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TE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05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MAERHERWMAE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D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FAFVESFN---------A-DK---KN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TEEFKANK-----GFKPI--SAEE-------------VP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TTG----FKY-E----N---LSVS-ALPT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I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IAAMEGIVKL-ST----------------GNLVSLSEQEP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H-----------------------NMDEGCEGG---------WMDN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IKN-----G-GLATESS----------------Y-PYKVV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GG----------------SKSAAT----------------IKGHEDVP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A--------------LMKVVA-SQPVSVAVDASDRTFML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M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Q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IAAIG-----------YGVE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DTKY---------------W------ILKNSWGT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FLR--MEKDI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RGMCD-------------------------------LAMK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TE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056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I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PKALLL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ILGCGVCLC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VLAA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ELGGDD------EL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VARHEQWMVQ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E-------------------------------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KAH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L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KFIESFN---------A-AAAAGN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FRATKTNK--GFNP---NVVK-------------VP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TG----FRY-Q----N---LSID-ALPQ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I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VAATEGIVKI-ST----------------GKLT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H-----------------------GEDQGCNGG---------EMDDAFK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KN-----G-GLTTESN----------------Y-PYTAQDGQ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SG----------------SNGAAT----------------IK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AA--------------LMKAVA-SQPVSVAVDGGDMT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M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IAAIG-----------YGKT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LMKNSWGT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FLR--MEKDIA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KGMCG-------------------------------LAMQ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TA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00375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RP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SRYPPQP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LALALAL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PEL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PVAA-AV-AVTVTP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PERT--------D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VRRLYEEWRSEH--DAGPRR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A--------------------------------------------TG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GSLGPGDADAGAGAGE------------------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D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E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IDAHN---------A-EADAGL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T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LEEYRARLLL---GSRG---RNGT-------------AVG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VG---RRRY-L----P---LAGE-QLPD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ERGAVA-------------------E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GCWAFSAVAAVEGINKI-VT----------------GSLIS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K------------------------FQDQGCDGG---------LMDNAFV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MIKN-----G-GIDTEAD----------------Y-PFTGHD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LKLK--------------NTRVVS----------------IDSFERVPI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YERA--------------LQKAVA-HQPVSASIEASRRA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DG------------------------------R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Y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VVG-----------YG-S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GKDY---------------W------IVKNSWGTQ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AGYVR--MARNVRV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-PPSAG-------------------------------I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LYP---------VKE---------------------GP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-PGP-------------------------------TPPSPVK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PPN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NAE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PEAT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VSEYRGKCLAY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ELENATCCE----DHSSCCPHDYPVCSVRDGTCRKSANSPMM-------VKALQRKPAM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YTGGGGGGE----------------QSGRSSW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00375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RP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TRSAVSAT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LLLAVALAL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TA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RHSYT-TT-TTRVPA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AERA--------D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VRRMYEAWKSK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GG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SSNDDCDMAPGDDEQEE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RRL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E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IDAHN---------A-EADAGL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TP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LEEYRGRVL----GFRA---RGRR-------------SGA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RYG----SGY------S---VRGG-DLPD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ID----WRQLGAVT-------------------EVKDQQ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GCWAFSAVAAIEGVNAI-AT----------------GNLVSLSEQEI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-------------------------AQDSGCDGG---------QMENAFR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IGN-----G-GIDTEAD----------------Y-PFIGTD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ASKEK-------------NEKVAT----------------IDGLVEVA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TA--------------LQEAVA-IQPVSVAIDASGRAFQH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N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S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AVG-----------YG-S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SGKDY---------------W------IVKNSWSA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AGYIR--MRRNVPR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P-TGKCG-------------------------------IAMD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VKD---------------------TYH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GTGTA-------------------------------TARAA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MDVIKMVLA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220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NG--PP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SPSSSSRLSVALL-------------LMI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TVLACGFVLA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GRSY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HADYA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GSD--------QELLMS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TEWFRFHAWMAA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PTA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L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HIYR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ELIEATN---------R-DT---S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CG--------------------------E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LSHHEFLAMYT----MAGH---SAPP-------------LLNLSSVITT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RAGDITESDRGTTQVEE---------D---EEVE-ALPEN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ID----WREQNAVT-------------------PVQDQRR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GCNACWVFASVATMESAHKI-KTN------------HGHGELLKLSEQEI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TS---------------------------QHCGGG---------YPDDAF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WVKRN-------GIATESE----------------YGGYEATVD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RADMV--------------RPPAVR----------------VKDYSFVP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SEKK--------------LAMRVA-QQPVAVLFDATDPCFQCYTN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YSG------------------------------R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-AAADRYNI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MAIVG-----------YGEDKT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TGRKY---------------W------IAKNSWGTR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QNGYVY--IRKDMA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PEGVGG-------------------------------LATH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RYP---------IV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029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SRC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VLAAVLLAAL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LAPA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AR-GIPFSE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LRALYERWRSH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HR--------------------------------------------VS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P-------RDGDDK-------------------------------Q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Q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NVFK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RYVHEAN---------R-KD---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A--------------------------LNK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MTTDEFRRTYA----GSRT---RHHR-------------AQLGEARS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AHAQHG-------RG----G---SGTT-NLPP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LRGAVT-------------------G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AIAAVEGVNKI-MT----------------GK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D------------------------VDNQGCDGG---------LMDYAF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QRN-----G-GVTTESN----------------Y-PYLAEQR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NKAKE--------------RSHDVT----------------ID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DA--------------LQKAVA-SQPVAVAIEASGQDFQFYS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TT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TVKNSWGED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RGYIR--MQRGVP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RGLCG-------------------------------I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TKK---------------------PAGHG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GI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QDLGQ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ELHQADGGRASYY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3147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PA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DRPPKNPATMALQL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LLLLPLL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GASA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DDKFIRQVTT-----------QGTRA--------G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GPGLLPEAQFAAFVRR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R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SGP-------------------------------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Y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RVFA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ARAAAHQ---------A-LD----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HG--------------------------VTP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DLTREEFEARLT----GLRAG-GDVQR-------------LMSGVPAAPPA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S----K---EEVA-RLPA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FD----WRDKGAVT-------------------GVKT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ACGSCWAFSTTGAVEGANFL-AT----------------GELVD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HTCSAVAQN----------------ECNNGCAGG---------LMTNAY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YLMES-----G-GLMEQSA----------------Y-PYTGAAG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RFDP---------------TQVAVR----------------VANFTA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EAQ--------------IRAALVRRGPLAVGLNAA--FMQTYV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SCP-----------------------------LI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-R-----AWV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LLVG-----------YGARGFAA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LRLGYRPY---------------W------IIKNSWGKQ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QGYYR--LCR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SNVCG-------------------------------VDS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VSAV---------AVA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------------------------------------------AL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137791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PS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VHHHLL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TLAALAV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TA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AGGD--------PP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IEAQFDAWCAE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TP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AA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AVFA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AFVAAHN---------A-RAGANA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GGGGGGAAPP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LA--------------------------LNA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HEEFRAARL----GRIA-----PG-------------AALRSRAA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PVYWG----L---GGGA-AVPD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LD----WRKSGAVT-------------------K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ACWSFSATGAMEGINKI-KT----------------GSLVS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R------------------------SYNSGCGGG---------LMDYAYK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IKN-----G-GIDTEED----------------Y-PYREAD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NKNKL--------------KKRVVT----------------IDGYTDVP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KEDL--------------LLQAVA-QQPVSVGICGSARAFQLYYQ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D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-T-----S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IVG-----------YG-S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GKDY---------------W------IVKNSWGE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MKGYMH--MHRNTG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KGVCG-------------------------------INM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FP---------TKT---------------------SP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PSPG---------------------------------PGP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KCSLLT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YCPEGS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SWRVLGFCLSWS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ELDNAVCCK----DNRYCCPHDYPVCDTGRGQCLKASGNFSA-------IEGIRRKQS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FSKAPSWTGWLEL---------------MDQ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02994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MVG-----------YGAE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GRKY---------------W------IVKNSWGE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FRGFASRGPSR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T-SGA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364718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RRAATPRWK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QVALAVAVKS---------------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REAIT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VGPSVLVRERVPGSE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LDRLFRRKVAGGDAHIHGAGLRQEPKAFA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VVAG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SC----------NDC---------CTQKF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HTR------------------------SQLFPKMECFSDLDVNVHLVEVYAGLLRFLP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MWIC------YFTCYKKE----------------W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LQGSPILLVLDGSDFPTALFLLFQFPS--GA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CMDL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LEL----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PHGT----------------------VLS-----VEVVSVASVSDSCCTLESAD-GSIY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FSSSDHHFESNPNERAFGDKV---RSSGGTATHKGGGALCLASRGMLCLSGDGELCPPS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KQRPDGGSERHTQMASG----SRK----------MAADGDVPVA---ASCTFL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LER---WRRFLASSIGKGRRNTLLGQASFKRL-MLKQQGMRTTW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YPFAVAGSCWAFSTIAAVEGINQI-VT----------------GDLISLSK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V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V--------------VSAALK-------------------SESLP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FIHA--------------RNNRDA-EMIMSALITAK------YF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AWRR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Q-----NDLP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N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694710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ARRTR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RAEAAARVIEMYSKS-------------VTT-----PPTG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SC--------MADLFAGLIAE-DMRKLATGKVREFSLSAKW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SLDSSY-DHSTLIWL----RARA----RRAASSPRAP--R-------RLFPKGSAFK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YTRLWRLQQERRRD----------------LVAV-GLRRWE------IGEVASRIGQL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YYARYLRA-----------TEPRSLVGAYVFYEAIYSRDYFGVAAATVGTNSGGG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SRHQALLIRCKELQFIARFLVVSMLMWPTVACLALSQDWLLDQF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GVLHDGKK-------------------------------------------SY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TILACMLVVSLEP-PLC-----VQDLGMLDILEWAPEISYIWTTMIDAVISKLESKT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NLM-----VTEIV----GPK-------QI-AEVLDNRKLMNGQGRTVD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FRNTLIIMTS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--GTEHL---------L-AG----M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V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NS--------------------------MKV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DLVMQEVESAH----------------------------------PAA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MAAESA-----------------IDTN-TEHPE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PE----HKDLLRVY-------------------EVGDG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TMGCLHSI-------GSDLT-QT----------------RELPELQQNVSMR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GQEASTVGKDSSRTPTSVRELVVPVCSLESGVLGK---------RIKRSLTGGN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EMQSTQDKRSRKASMV-----NEAILQHVK----------------Y-QNPQAQMQ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WCADD---------------DALQSSPRLVALKERRITVTLGVMNFGVVS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ESQN--------------VAILIK-HGPLAIGINAA--YMQTYI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MPCP-----------------------------YI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R-----H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VVLLVG-----------YGAAGFA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IHLKDKPY---------------W------IIKNSWGM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R-----------------------ENEYYK--ICR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VPTFAT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VTP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FM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601069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MTS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--GTEHL---------L-AG----M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V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NS--------------------------MKV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DLVMQEVESAH----------------------------------PAA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MAAESA-----------------IDTN-TEHPE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PE----HKDLLRVY-------------------EVGDG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TMGCLHSI-------GSDLT-QT----------------RELPELQQNVSMR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GQEASTVGKDSSRTPTSVRELVVPVCSLESGVLGK---------RIKRSLTGGN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MQSTQDKRSRKASMA-----G-GLEGEKD----------------Y-RYTRS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FDK---------------SKIIAS----------------IQNFGVVS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ESQN--------------VAILIK-HGPLAIGINAA--YMQTYI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MPCP-----------------------------YI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R-----H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VVLLVG-----------YGAAGFA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IHLKDKPY---------------W------IIKNSWGM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R-----------------------ENEYYK--ICXGSNI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CNKCG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60115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MA-----------------------A-ISLRLSTSSSQAHSKTST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AY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QQAPALL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CACLMLVLMA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SGG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VDVE--------DM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LMMDRFRGWQAT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R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LT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L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YRQ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MELIEATN---------R-RA---G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QLG--------------------------ETP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LTSEEFLATHT----MSTR---LHAS-------------EAARRHRELIT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THAGPVSDGGRQWN----RNY----------TTDL-DV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ACGSCWSFVTVAAIEGLHKI-RT----------------GQLVSLSEQAVL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S------------------------PPNHGCNRG---------DPAAAI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WVSAN-----G-GLTTESD----------------Y-PYVGRQ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LDKA--------------RNHVAK----------------IKGRKLVDQ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A--------------LEVAVA-QQPVAVDMNVD-PILQH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H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PE-----D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RQPRR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H-HGGVR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600967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DD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SLTSLSSWKMPL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S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SS----FTY-HINVTS---VTVN-ALPM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ID----WRTKGVIT-------------------PI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SCYWALSVVVATEGIVKI-TM----------------GKLVSLA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H-----------------------GEDQGCEGG---------LMDNAFK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KN-----D-GLTIESS----------------Y-PYTAADGM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SA----------------SNSAAT----------------IK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AA--------------LMKAVA-N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600398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IL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IKNF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SSSLSHVIEGHQILFVS----------------GVLLTLGSKPTVQF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FTKPKDHKCDSSEPD----------------LCDSGCNGV---------QMTRP-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VISKA-----G-GLEREKD----------------Y-RYTGS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FDK---------------SKIIAS----------------IQNFSVV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CG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58385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AAEVATTM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ALVVVIALS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TPAA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AIDYTEH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LWALYERWCAH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MA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DL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T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NLFK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HRIYEHN---------Q-----GN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LG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DMTDEEFSRSPY----GRCLF-APVQR-------------ISDGENEELQQHEDV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FNLTHG--------G----A---TAAL-GLPP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GR-SVT-------------------RVKDQGL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TCGSCWAFAAIAAVEGINAI-RT----------------WSLVT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-------------------------NVDHGCAGG---------WIPSAL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VRN-----R-GIVPEGT----------------Y-PYIGTQ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RHV----------------MAPPVT----------------IDGYRRVL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FDVNA--------------LMSAVA-AQPVAVAMESSAWAFRHYQ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NG------------------------------N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G-----R-LG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AAVVG-----------YG-D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AGGPF---------------W------IVKNSWGP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GGYVR--ISRNAP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-LGICG-------------------------------ILTQ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LYP---------VKR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136980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DQSNIS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NKHMTMTTLMLLL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CVIAIADCICH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VAA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VEPSTTVGRT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TGGD--------E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MMMARYKKWMAQ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RR--------------------------------------------K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D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H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Q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EFIDRSN---------A-GG---K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VLG--------------------------T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SKEFAAMYT----GLRK---PAAV-------------PSGAKQIP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AAG----SKY-Q----N---FTRL-DDDVQ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QQGAVT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VGAMEGLIMI-TT----------------GNLVSLSEQQIL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ES-----------------------DGNQGCNGG---------YMDNAF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VINN-----G-GVTTEDA----------------Y-PYSAVQ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QN-----------------VQPAAT----------------ISGFQDLP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ENA--------------LANAVA-NQPVSVGVDGGSSPFQFYQ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YDG-----------------------------DG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M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AIG-----------YGADD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QGTQY---------------W------ILKNSWGT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FMQ--LQMG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ACG-------------------------------IST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P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141828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HAK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MTKPAAIVVAAI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SVSLLAG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CLAL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RPSGD-FS-IVGYSE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SS--------H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LAELFERWLSR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RR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SL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L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Q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HHIDETN---------R-KV----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LNE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HDEFKATYL----GLRS---SVGD-------------GGSGIDDDD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PEEE----EGY-E----G---VDGA-SLPK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SKGAVT-------------------G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TVAAVEGINQI-VT----------------GNLTA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DGNNGCNGG---------LMDYAF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AHN-----G-GLHTEEA----------------Y-PYLMEE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QRSSSSEKKWPGSSEDANDDAAVVT----------------ISGYEDVP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QA--------------LLKALA-QQPVSVAIEASGRN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D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Q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TAA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KGHDY---------------I------IVKNSWGP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IR--MRRGTGK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-QGLCG-------------------------------INK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KN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9038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L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RAAASGG------------FALI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ACCSLIML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SGG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GGGVDDD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VGG--------DR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LMMDRFLSWQAT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R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PTA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Q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QVYRR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IEHIEATN---------R-AG---N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LG--------------------------E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EEEFLDLYT----MKGM---PVRR-------------DAGKKRANV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S----S---SAAV-DAPT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SKGAVT-------------------PIKNQGP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SSCWAFVTAATIESITKI-TT----------------GRLVS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-------------------------PYDGGCNLG---------YFVNGYR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WVIQN-----G-GLTTEAN----------------Y-PYQARRY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SRSRA--------------AQHAAT----------------ISDYVQL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EGQ--------------LQQAVA-QQPVAAAIEMGG-SL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SG------------------------------Q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R-M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ITVVG-----------YGADSS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SGLKY---------------W------LVKNSWGQ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RGYLR--MPPRRR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RGTVR-------------------------------HRAR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RVPGRVIH----ILSI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MHDA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YVRARLLVGCCI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SAARTCIHIY--------------------TYYYYGLICMRRRIP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IYTHEN---------------------------------------------------YY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134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TH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YSSAFVLL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VVAWACALS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SLAA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DQ-------DQ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VARHEEWMAK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D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SD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MALIESVN---------A-----GN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E--------------------------A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DDEFRATWT----GYRP---KTAA-------------ASSKGRSR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ATTG----FKY-A----N---VSLD-DVPA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I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ECGCCWAFSAVASMEGVVKL-ST----------------GK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N-----------------------GMDQGCEGG---------EMDDAF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VGN-----G-GLTTESR----------------Y-PYTASD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NSNEA--------------SGDAAS----------------IK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AS--------------LRKAVA-NQPVSVAVDGGDSHFRFYK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LSG------------------------------A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E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IAAVG-----------YGVA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VMKNSWGT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AGYIR--MERDIA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E-EVLRDRRIIGGGRYKMSSVKANRGLVFVLLLIVLPALSIGERKLRD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DHKLYILSGNFLTTYTNLRIHILISLKAIFQTQGGVLFFEKRILVSILLNSGPF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CCF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908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TTPLASAA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LLLAPL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D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MS-IVS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ER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ARRMYAEWMAA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E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VDAHN---------A-AADAGV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YRATYL----GVRS---RPQR-------------ER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LG----DRY-L----A---GDNE-D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KGAVA-------------------E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AFSTIAAVEGINQI-VT----------------GDM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E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SEKS--------------LQKAVA-NQPISVAIEAGGRAFQLYN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T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N-----S-V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P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C-----------------------HGRRLR--HRE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RQG--LLDREELLG------------QQLG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RLRQDGAQ----------------HQGVQRQVWYR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363384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FDACPSFC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EWLDYSFTGQGRQKQVNSVLSSLLKFHY--------PGLVKTSD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DADAAPVLVSCWDDYKLK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VDVTYGDAQGLVRADFWARFRLAD-GDDANHAEKVFQVNA-----YR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LVKEALYEARIQA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TCMYYQQILGQKMN-----KKTGASSI----YLR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YRKVVVPWMSN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PE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AW------------CGVWA--------------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AFQ----Q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SKSH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RGTMPNHTF----------GGD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N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T--------------RKAKRLEA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QLGREPTPIEVWEAGHRGSDP--------SNP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SQTQRERLAAYA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---EMKD-RHGED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CD----WRTM-----------------------PIDAQAV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HKSGGGKAHGRFSLFDGM--INTTDFRASRRSASRSGSSGRSSRRLTEQDLEIVRL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NRERDEQLRAQTEQ----------------LRAQTQQQGIPYVA---PPPPPQWT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PMGPPPPPG-LVPQQPQ----------------F-STPPAQL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APGAQ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AIEAAGTA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S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A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MAVG-----------YGTE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DKDY---------------W------IV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VR--MERNIK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VV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KE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------------------------SPPSPTP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APA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NY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PDST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IYEY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NCCPHDYPICNVRQGTCLMLKRKHNDRTE----NEAAESNDWM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PGYANAGSS--------PVPTPPSGKGLKASTKPKATKG---QKSGPQTPLGFDE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6360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S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RFLLA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VLVVGSAVLC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APR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LAAA--------A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ASRHEKWMAE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E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EVFR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ELIDSFN---------A-AG---T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H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A--------------------------T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VEEFRAART----GLRP---RPAP-------------SAGAGR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FRY-E----N---FSLA-DAAQ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MGAVT-------------------G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ACGCCWAFSAVAAVEGLNKI-RT----------------GR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S-----------------------GVDQGCDGG---------LMDNAF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VARR-----G-GLASESG----------------Y-PYQGRDG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RSSAA--------------AARAAS----------------IRGHEDVP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A--------------LAAAVA-NQPVSVAINGEDMAFRFYD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LGG------------------------------A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D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ITAVG-----------YGTAN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RY---------------W------LMKNSWGA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GGYVR--IRRGVR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EGVCG-------------------------------LAKL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V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0959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EPK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L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AVFVLFLAF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CSANHH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RD------------------------------PS-VVGYSQ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LPSSLFRSWSVK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L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SP-------------------------------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LE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YEIFKQ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MHIAETN---------R-----KNG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L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VAHEEFKASYL----GLKR---ALPR-------------AGAPQTRT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PTA----FRY-A----A---AAAG-SLPW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YKGAVT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KCGSCWAFSSVAAVEGINQI-VT----------------GK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TLDHGCEGG---------TMDLAFA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MMGS-----Q-GIHAEDD----------------Y-PYLMEEGY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EKQP--------------CVLGITEQ-------------DLTGFEDVP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SEIS--------------LLKALA-HQPVSVGIAAGSRDFQFYR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DG------------------------------A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-V-----E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TAVG-----------YG-S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YGQNY---------------I------TMKNSWGK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QGYVR--IKMGTGK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P-EGVCG-------------------------------IYT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VKN---------------------ATRWG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096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HCV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CFIHP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ASN------------------------------MAW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CARPMSIALAAV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CGGAWLQQ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EARPHH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MDDDSSI----------------DMDRGSDDFFS-IVGYSP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TQ--------HD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RLVRLFEEWVAK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RK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GSF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L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HHIDEAN---------R-KE---V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LNA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HDEFKATYL----GLLP---KRTS-------------GG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FRY-G--GVG---DGGD-EVPA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KKGAVT-------------------E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TVAAVEGINQI-VT----------------GNLT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T------------------------DGNNGCSGG---------VMDNAF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ATG-----A-GLRSEEA----------------Y-PYLMEEGD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DRAR-------------DGEVLVT----------------IS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QA--------------LVKALA-HQPVSVAIEASGRH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D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S-----E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-S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KGQDY---------------I------IVKNSWGTH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IR--MKRGTGK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P-EGLCG-------------------------------INK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KDH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267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S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KAFLLLL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IGCVCSFP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SPVLAAR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ELSD--------D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AERHERWMAE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KD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FAFVESFN---------A-DK---KN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K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TEAFKANK-----GFKPI--SAEK-------------AP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TTG----FKY-E----N---LSIS-ALPT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I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SAVAAVEGIVKL-ST----------------GN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H-----------------------SMDEGCEGG---------WMDS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IKN-----G-GLATESS----------------Y-PYKAV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GG----------------SKSAAT----------------IKGHEDVP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A--------------LMKARG-QS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CVG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RRRCK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816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HY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INPATLLASSQDSRGTSY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HIHHNMTMAT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ASASLA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MFACSLLLA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TAF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DTI--------AI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PLLERFKAWQAE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TP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FQQ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MIYS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RFIKTMN---------QLST---G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ELG--------------------------E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LTEEEFKDTYL----MKLD---EQPP-------------AAEAMPPTVGT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MSTAGMSNG-----------------NNTG-EAPN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RVKDQQ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ATVASIEGVHQI-KT----------------GRLVSLSEQEI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RG-----------------------GNDNGCRGG---------SPRSAM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WVTRN-----G-GLTTESD----------------Y-PYVGSQRQ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MSGKL--------------GHHAAR----------------IRGYQAVQ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E--------------LERAVA-GQPVAVFVDAS-RAFQF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S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TT-----T-V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VVTVVG-----------YGSTGSD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GRKY---------------W------IVKNSWGQ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YVR--MARRVR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-EGMCA-------------------------------IAI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YYP---------VM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117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MTMAT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ASASLALV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MLFACSLLLA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TAF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DTI--------AI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PLLERFKAWQAE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TP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FQQ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MVYS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FIKTMN---------QLST---G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ELG--------------------------E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LTEEEFKDTYL----MKLD---EQPP-------------AAEAMPPIVGT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MSTAGMSNG-----------------DNTG-EAPN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VKNQQ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ATVASIEGVHQI-KT----------------GRLVSLSEQEI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RG-----------------------GNDHGCRGG---------YPRSAM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WVTRN-----G-GLTTESD----------------Y-PYVGSQRQ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MSGKL--------------GHHAAR----------------IRGYQAVQ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NEAE--------------LERAVA-GRPVAVVIDAS-RAFQFYKR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S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TT-----T-V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VVG-----------YGSAGSDSG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GRKY---------------W------IVKNSWGQR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YVR--MARRVR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-EGMCA-------------------------------IAI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LLPSD-------VI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1626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MDIVVEKGNVDVGN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EPS-YEVVSRSGCSAQLSTNDTDEHELESE-DSKVSVGNAAKQSHDVVGVGIDCIFNH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VSTEADLGPQPDVIHLTSLDVPNESSQICSDADMVKQ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NQQDALDTLIRISQHKKPKKLNVARVVSEDYKCTPED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LIEYIKTLPGKQVVVNIDSAWLNRNDMECLFHGDMQL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KALNAYIHCIRGEEHLLHRE--GGKVFL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TFISSL---LKRDGDPKVFLPMNIEDFHWYLAVLNAKKSELKGLERQIKLAAKHK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LYQGKWSN-----------LDVAS----WPVIEKITTQMQT-------------D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SC--------------------------GLWMINYMEYWTGSSLSDNVTQDDITMFRF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LPAILWDSRLNTKKGHQNLDHNVDEDGESSSDVQIIDTPLTSTNTQELMFVLCTYIMGI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KYLKKHWIQSTKPYPISLSLQKLKDI--LDVNKPMDTDCFNMAVRMIACNDSL-FLL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KYHYMDLQFCSITKFGRDPRLRAKPDINMLAKLLECWPDMEYDVSDCKQGF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IWLSCYQLYARLEWYKVT------------------------LH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HFVESKDRRISVA--LAFAGHQEEKCSV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HVPLRPWQQQGYGNSDVVSLVDLIQILNHKDCFCIFGYDGDSTIGHRLYTEDVTVNFKH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WMGKGGRLTKPVTNIYWETVATNLDEFLEISTLG---RGEKLSELQDKTSELYIQAQ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KQGVKIRRKTWLQNMKIKLVILGILLLLVI-----------------ITLGRGEKLSE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DKTSELYIQAQQFKKQGVKI---RRKT-------------WLQNMKIKLV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ILGILLLLVIIAS----FKR----------LMLK-QQGMR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TT----WEYPFAVA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GSCWAFSTIAAVEGINQI-VT----------------GDL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AIEAAGTT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A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M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RAP--TRRTLAP---------APAVCDNYY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D---------S-TTCCC-------------------------------IYEY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GKYC---------FAW---------------------GCCPLEGAT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DDHYSCCPHDYPICNVRQGTCLMACI-----------------VRPSI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IAAPGL--------------PPSEP--------------R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GNT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GNPAPTPPDCA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RAGG------------------------------------------------------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ERAAQTAAPE--EPHRSCTHRSSLSN---GMCTMRMLLLLRWD---------RSKDFQ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TTGSDAGPTCSVTKINLPVYHVYSVQGQR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7198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HR----------------------------------C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RSSSSSPLPRGQAK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GPA-----------------------MA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PRLL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LLAVVWIC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LVA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AD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PMLERFEQWMGR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R--------------------------------------------L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DA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Q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LEVYRR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ELVETFN---------S-MG----N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A--------------------------DNK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EEFRAKML----GFGR---PRSG-------------GGAGHSTAP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TVACIG----SGLMG----R---QGYS-DLPK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EKGAVA-------------------PVKS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DCGSCWAFSAVAAIEGINQI-KN----------------GK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K-------------------------AIGCAGG---------YMSW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MKN-----R-GLTTERN----------------Y-PYQGLNG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QTPKL--------------KESAVS----------------ISGYMNVT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SEPD--------------LLRAAA-AQPVSVAVDAGSFVWQLYG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-A-----E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VVG-----------YGETQGDTDGDG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GVPGKKY---------------W------IVKNSWGPE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AGYIL--MQREASV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A-SGLCG-------------------------------IAML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VM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361189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KK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MGASRAL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VLAAAMLAMAV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KG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ALLLTDK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E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MWSLYERWRSV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TVS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DL-------------------------------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QS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A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RHIGEFN---------K-RK---DV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G--------------------------LNK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QEEFVSKYT----GAKV---VDSE-------------AAARLASGV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RVSSSDESPPQL-----------A---ASVG-DAPD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WD----WRDHGAVT-------------------A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AVGAVESVNAI-VT----------------GNLLTLSEQQML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-------------------------GAGDCTYGG---------YTYYAML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YAISN-----GLTLDQCGK----------------T-PYYQRYDAQQH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CRFDAK--------------KPPVVK----------------IDSMYVMNN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EAA--------------LKRAVY-KQPVSVLIDAGG--IGYYS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S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LVG-----------YGATA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IVKNSWGAD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FR--LKRDVG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Q-GGLCG-------------------------------ITMY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IYP---------IKN---------------------CPC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AAAAA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VAA---------------Y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44026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-CR-------SIHQSPQRPARSCCPQATSSSSVRRPCVVAASMQQRVSISRYYI----R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SPVV--PMATTPHHHKHSQPAITDHSISSL--VYRTAPHPRARRRSPASTYI-CLAAR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---------------------------------LAE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MARALPLVL------------AASV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AAAALLL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PAP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AA-AVDFGA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A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LWALYERWRGR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ALA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DL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KA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N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RLIHEFN---------R-RD----E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R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MTADEFRRHYA----GSRV---AHHR-------------MFRGDRQG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SASASS----FMY----------ADAR-DVPA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QKGAVT-------------------D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TIAAVEGINAI-KT----------------KNLT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KANAGCNGG---------LMDYAF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AKH-----G-GVAAEDA----------------Y-PYRARQA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K--S--------------PAPVVT----------------ID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SA--------------LKKAVA-HQPVSVAIEASGSHFQFYS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SG------------------------------R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E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VTA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LVKNSWGPE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IR--MARDV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EGHCG-------------------------------I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VKT---------------------SP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K--------------------------------------VH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VDEDG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SSHDEL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5117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MDIVVEKGNVDVGN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EPS-YEVVARSGCSAQLSTNDTDEHELESE-DSKVSVGNAAKQSHDVVGVGIDCIFNH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VSTEADLGPQPDVIHLTSLDVPNESSQISSDADMVKQ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NQQDALDTLIRISQHKKPKKLNVARVVSEDYKCTPED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LIEYIKTLPGKQVVLNIDSAWLNRNDMECLFHGDMQLS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NALNAYIHCIKGEEHLLHRE--GGKVFL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TFISSL---LKRDGDPKVFLPMNIEDFHWYLAVLNAKKSELKGLERQIKLAAKHK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LYQGKWSN-----------LDVAS----WPVIEKITTQMQT-------------D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SC--------------------------GLWMINYMEYWTGSSLSDNVTQDDITMFMF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LPAILWDSRLNTKKGHQNLDHNVDEDGESSSDVQIIDTPLTSTNAQELMFVLCTYIMGI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KYLKKHWIQSTKPYPISLSLQKLKDI--LDVNKPMDTDCFNMAVRMIACNDSL-FLL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KYHYMDLQFCSITKFGRDPRLRAKPDINMLAKLLECWPDMEYDVSDCKQI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LLP-FSFLGHFTLYVLNMDTRSIYIMDSMPIPSWFKGDHPSMHYIHNIHYIANNMNA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ELANPTWKDDIYMWRRIVPTWVPRTLNWDLSGFLVINFMHDWNGIRLPCICTVAGNWR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KPQTGATKVEEIHSKNHPVSLLVIEHSPFLAVVESKDRRISVA--LAFAGHQEEQCSV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HVPLRPWQQQGYGNSDV-------------------------DVDRRSYPERVVLNL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LTVDATPRVTVSGAPADADPPSPWQRR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LLGP-----------------PTLGRGEKLSE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DKTSELYIQAQQFKKQGVKI---RRKT-------------WLQNMKIKLV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ILGILLLLVII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TIEAAGTTFQLYSSVANSQNKATTAYTN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LIPFFPDDEQGATSFLYTEYKYVGLFMGIFAILIFLFLGSVKGFSTKSQPCH-YSKDKT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-P-----A-LANA------IFSTIAFVLGAVTSLFSGFLGIKIATYANAR-TTLEARK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GKAFITAFRSGAVMGFLLAASGLLVLYIAITLIGI---------YYG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DV---------------WEGLFEAITGYGLGGSSMA------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FG-----------------------HVGGGI--YTKAVDVGADLVGKVIADNVGDNVGNI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GMGSDLFGSYA-ESSCA-------------------------------ALVV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IS----------SF---------------------GINH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QFTPMVYPL--LVSSVGIIACLITTLFATDFFEIKVVNEIEPALKKQLIISTVVM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ISIALISWLGLPDTFTIYNFGARKTVQSWQLFLCVAVGLWAGLVIGFITEYYTSNAYSI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FLSFSLAAMYGADVAALGMLSTIATCLAIDAYGPISDNAGGIAEMAGMSHRIRERTDAL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AGNTTAAIGKGFAIGSAALVSLALFGAFVSRVAISTVDVLTPKVFIGLIVGAMLPYWF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MTMKSVGSAALKMVEEVRRQFNTIPGLMEGTTKPDYATCVKISTDASIKEMISQIAIS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NTGGAWDNAKKYIEVNLHADFTGPSFPCMNLHYTFSKKLFLKEKCLFIYNFLVFGFAQ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ASEHARTFGPKGSDPHKAAVIGYTIGDPLKDTSGPSLNILIK-------LMAVESLVF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FFAAHGGITCVLCN-GICIERQYT-EG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58450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AY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QQAPALL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CACLMLVLMA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SGG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VDVE--------DM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LMMDRFRAWQAT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NR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LT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L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YRQ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MELIEATN---------R-RA---E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QLS--------------------------ETP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LTSEEFLATHT----MSTR---LHAS-------------EAARRHRELIT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THAGPVSDGGRQWN---RRNY----------TTDL-DV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T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ACGGCWSFATVAAIEGLHKI-RT----------------GQLVSLSEQEVL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S------------------------PPNNGCHGG---------NPAAAI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WVSAN-----G-GLTTESD----------------Y-PYEGRQ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LDKA--------------RNHVAK----------------IRGRKLVDQ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NEAA--------------LEVAVA-QQPVAVGMNVH-PIQQH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H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PE-----D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MVG-----------YGAE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GGRKY---------------W------IVKNSWGE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FRGFASRGASR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T-SGAPA-------------------------------V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870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PH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IVVNKTVITF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TAVALTILAV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TMMAE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AR-DLSSTST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GYG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MKVRHQQWMAE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DE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H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Q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DFVDASN---------A-AGD-DK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E--------------------------LNE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MTNDEFMAMYT----GLRP---VPAG-------------AKK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MAG----FKY-G----NVTLSDAD-DDQQ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QKGAVT-------------------GI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CCWAFAAVAAVEGIHQI-TT----------------GNLVSLSEQQVL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DGNNGCNGG---------YIDNAF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YIVGN-----G-GLGTEDA----------------Y-PYTAAQAM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QS-----------------VQPVAA----------------ISGYQDVP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EAA--------------LAAAVA-NQPVSVAIDAH--NFQLYG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MTA-----------------------------A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-T--PP-N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AVG-----------YGTA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PY---------------W------LLKNQWGQN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GGYLR--LERGAN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CG-------------------------------VAQQ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VA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36246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S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SKRSLPCVL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ALFHHGC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ARAH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R----------------------------------AGDTMG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MSND--------D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MIERFQRWKAA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K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TV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R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RVYAR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MAYIEATN---------A-EAEAAG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ELG--------------------------ETAY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LTNQEFMAMYT----APAL---AQLP-------------ADESVITTR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AGPVDAVGGAPGQL--PVY------V---NLSA-SAPA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SGAVT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RCGSCWAFSTVAVVEGIYQI-RT----------------GKLV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-LDDGCDGG---------ISYRALR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WIASN-----G-GITTEAD----------------Y-PYTGTTD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NRAKL--------------SHNAVS----------------IAGLRRVA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SEAS--------------LANAVA-GQPVAVSIEAGGDNFQHYKK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N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N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VVG-----------YGQEAA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AGDRY---------------W------IVKNSWGQ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DGYIR--MKKDVA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PEGLCG-------------------------------IAIR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M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15843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T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TSALL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VLLASLLA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TVFSDD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IVPI--------HI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PLLDRFQAWQAE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N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TP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FQQ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MVYS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KFIETMN---------Q-----PGS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ELG--------------------------E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EEEFKDTYL----MKLD---NVAS-------------SPEAMALTVDT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MNRAGTSGG-----------------SNTN-EAPN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KGAVT-------------------PVKSQQ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AFAAVASIEGVHKI-KT----------------GLLVSLSEQEI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RG-----------------------GNNHGCHGG---------HSSSAM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WVTRN-----G-GLTTESD----------------Y-PYVGRQGQ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MSDKL--------------GHHAAK----------------IRGRQAVQ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NEGA--------------LQHAVA-GRPVAVSINAS-RAFQFYKR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S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-T-----T-R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VVG-----------YGANA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SGHKY---------------W------IVKNSWGER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VR--MQRGVR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-EGVCG-------------------------------IAIA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FYA---------VM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MER036457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L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PSA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PF-------------------RG--GG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GIDV-----------------------------------PF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G----P---PGPD-MLPTF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N----WSTYGAVT-------------------PIQ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DCGSCWAFGVTGLIEAAHFI-RN----------------KELIKLSEQHLIDG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NN------------------------LRNFGCKHG---------SCSEAL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MRN-----G-GIINAES----------------Y-PYKEAQE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VRSITV-------------HAGHLVS----------------PVSYRQLT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YETRS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001405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P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RRL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FVLAVVVLAD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VV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NSGFADSN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IRPVTD-----------RAASAL-------ESTVFAAL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T-----------------------------RDALRFARFAVR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ES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VHK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RIFSES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QLVRSTN---------R-KG----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I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MSWEEFRATRL----GAAQ---NCSA-------------TLTGNHRM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R---AAAV-ALPE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KD----WREDGIVS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TFSTTGALEAAYTQ-AT----------------GKPI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GFA-----------------------FNNFGCNGG---------LPSQ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YIKYN-----G-GLDTEES----------------Y-PYQGVNGI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FKN---------------ENVGVK----------------VLDSVNIT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AEDE--------------LKDAVGLVRPVSVAFEVI-TGFRL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TS-----------------------------DH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TPM-D-V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AVG-----------YG-V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VPY---------------W------LIKNSWGAD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EGYFK--MEM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KNMCG-------------------------------VATC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IVA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MER0158387 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LLLALLLV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AAAAP-------Q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LG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GDN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HMRIIQED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IIETVN---------N-HP---S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W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ASR-------------------------NPY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NYTIAQFKHIL-----GVKP---APQN-------------ALSNVPVKT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SRSL-ELPKE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FDARSAWSRCSTIG-------------------NIL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AFGAVECLQDRFCI-HL----------------NMSILLSVNDLLA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CGF------------MCGDGCDGG---------YPIEAWR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FVQN-----G-VVTDECDPYFDPVGCKHPGCEPAY-PTPKCEK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EQNQ---VW--------QEKKHFS----------------IDAYR-IN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PHDI--------------MAEVYK-NGPVEVAFTVY-EDFAH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KH------------------------------I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G-----IMGG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KLIG-----------WGTSD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AGEDY---------------W------LLANQWNR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DGYFK--IIR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KNECG-------------------------------IEEGV-V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GMPS--------TKNMV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FGG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A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GRA-----------------------------IV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P1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TT----AA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LLLLLSL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D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MS-IVS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ER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ARRMYAEWMAA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E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YQ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IDAHN---------A-AADAGV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YRATYL----GART---RPQR-------------ERK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LG----ARY-H----A---ADNE-D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KGAVA-------------------E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AFSTIAAVEGINQI-VT----------------GDL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K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NQPVSVAIEAAGTA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A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VR--MERNIK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AV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KE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------------------------SPPSPTP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APA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NY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PDST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IYEYGKYCFA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LEGATCCD----DHYSCCPHDYPICNVRQGTCLMGKDSPLSLS-----VKATKRTLA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HWAFSGNT----------------ADGMKSS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P1B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TTPLASAA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LLLAPL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DS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MS-IVS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GERS--------EE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ARRMYAEWMAA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R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E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R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YVDAHN---------A-AADAGVH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YRATYL----GVRS---RPQR-------------ER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LG----DRY-L----A---GDNE-D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AKGAVA-------------------EI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AFSTIAAVEGINQI-VT----------------GDMI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Q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INN-----G-GIDTEED----------------Y-PYKGTD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VNRK--------------NAKVVT----------------IDS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SEKS--------------LQKAVA-NQPISVAIEAGGRAFQLYN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TG------------------------------T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A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KNSWGS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VR--MERNIK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AV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LKK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------------------------TPPSPTP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PPT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NY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PDST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IYEYGKYCFA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LEGATCCD----DHYSCCPHDYPVCNVKQGTCLMGKDSPLSLS-----VKATKRTLA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HWAFSGNTA---------------ADGMKSS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P1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LGRGLPL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LLLLAVS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NA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APGG-MS-IITYNEEHG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ARG------------LERT--------EP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VRAMYDLWLAE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AL---------GEGE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D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LVFW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FVDAHN---------E-RA--GA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M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FRAAYL----GAMV---PAAR-------------RGA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VG----ERYRH----D---GAAE-E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EKGAVA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AVSSVESVNQI-VT----------------GEMVTLSEQELVE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TD-----------------------GGNSGCNGG---------LMDAAF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IIKN-----G-GIDTEDD----------------Y-PYRAV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MNRK--------------NARVVS----------------IDGFEDVP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QKAVA-HQPVSVAIEAGGREFQL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S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-T-----N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VAVG-----------YG-A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RNSWGP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AGYIR--MERNVN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TGKCG-------------------------------IAM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KK---------------------GA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RPSP-------------------------------TPPT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PPAAPD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VCDENF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SCSAGS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AFGFRNVCLV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VEGATCCK----DHASCCPPGYPVCNVRAGTCSVSKNSPLS-------VKALKRTLA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LSTA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atB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ALLLALLLV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AAAAP-------Q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LGV----------------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GDN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HMRIIQED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IIETVN---------N-HP---S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W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ASR-------------------------NPY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NYTIAQFKHIL-----GVKP---APQN-------------ALSNVPVKTY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SRSL-ELPKE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FDARSAWSRCSTIG-------------------NIL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AFGAVECLQDRFCI-HL----------------NMSILLSVNDLLA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CGF------------MCGDGCDGG---------YPIEAWR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FVQN-----G-VVTDECDPYFDPVGCKHPGCEPAY-PTPKCEK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EQNQ---VW--------QEKKHFS----------------IDAYR-IN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PHDI--------------MAEVYK-NGPVEVAFTVY-EDFAH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KH------------------------------I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G-----IMGG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KLIG-----------WGTSD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AGEDY---------------W------LLANQWNR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DGYFK--IIR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KNECG-------------------------------IEEGV-V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GMPS--------TKNMV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FGG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A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GRA-----------------------------IV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P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VP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RRL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VLAVLALAAT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AA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NSGFADSN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IRPVTD-----------RAASAL-------ESTVFAAL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RT-----------------------------RDALRFARFAVR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S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ESA------------------------------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VHK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RIFSES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QLVRSTN---------R-KG----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I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MSWEEFRATRL----GAAQ---NCSA-------------TLTGNHRM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R---AAAV-ALPE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KD----WREDGIVS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TFSTTGALEAAYTQ-AT----------------GKPI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GFA-----------------------FNNFGCNGG---------LPSQ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KYN-----G-GLDTEES----------------Y-PYQGVNGI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FKN---------------ENVGVK----------------VLDSVNIT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AEDE--------------LKDAVGLVRPVSVAFEVI-TGFRL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TS-----------------------------DH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TPM-D-V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AVG-----------YG-V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VPY---------------W------LIKNSWGAD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EGYFK--MEM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KNMCG-------------------------------VATC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IVA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XCP2_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WS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CARPMSIALAAV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LLCGGAWLQQ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AEARPHH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MDDDSSI----------------DMDRGSDDFFS-IVGYSP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TQ--------HD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RLVRLFEEWVAK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RK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GSF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L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HHIDEAN---------R-KE---V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LNA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HDEFKATYL----GLLP---KRTS-------------GG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FRY-G--GVG---DGGD-EVPA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KKGAVT-------------------E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TVAAVEGINQI-VT----------------GNLT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ST------------------------DGNNGCSGG---------VMDNAFS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ATG-----A-GLRSEEA----------------Y-PYLMEEGD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DRAR-------------DGEVLVT----------------ISGYEDVP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QA--------------LVKALA-HQPVSVAIEASGRH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D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S-----E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-S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KGQDY---------------I------IVKNSWGTH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IR--MKRGTGK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P-EGLCG-------------------------------INK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KDH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RD2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GF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LKPTMA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ILFLAMVAVS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VD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MS-IISYDEKHG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VST-----------TGGRS--------E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EVMSIYEAWLVK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AQ------------------------------------------SQ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NSL-------------------------------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DR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I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FVDEHN---------E-KN----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RLG--------------------------LT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YRSKYL----GAKM---EKKG-------------ERR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TS----LRY-E----A---RVGD-ELPE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ID----WRKKGAVA-------------------E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GCGSCWAFSTIGAVEGINQI-VT----------------GDLIT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SYNE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IIKN-----G-GIDTDKD----------------Y-PYKGVD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QIRK--------------NAKVVT----------------IDSYEDVP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YSEES--------------LKKAVA-HQPISIAIEAGGRAFQLYD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DG------------------------------S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Q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VAVG-----------YG-T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KDY---------------W------IVRNSWGK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LR--MARNIA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SGKCG-------------------------------IAI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PSYP---------IKN---------------------GE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NPGP-------------------------------SPPSPIK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PPT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QCDSYY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TCPESN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LFEYGKYCFAWG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PLEAATCCD----DNYSCCPHEYPVCDLDQGTCLLSKNSPFS-------VKALKRKPA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FW----------------------SQGRKNIA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EP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KRF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IVLALCMLMVL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ET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TK-GLDFHNK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VES--------EN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LWELYERWRSH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TVA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RSL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AK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NVFKH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KHIHETN---------K-KD----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K--------------------------LNK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DMTSEEFRRTYA----GSNI---KHHR-------------MFQGEKKA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TKS----FMY----------ANVN-TLPT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KNGAVT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QCGSCWAFSTVVAVEGINQI-RT----------------KKLTSLSEQE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NQNQGCNGG---------LMDL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IKEK-----G-GLTSELV----------------Y-PYKASDE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TNKE--------------NAPVVS----------------IDGHEDVP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SEDD--------------LMKAVA-NQPVSVAIDAGGSDFQFYSE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R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E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VVG-----------YGTTI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TKY---------------W------IVKNSWGEE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IR--MQRGIRH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EGLCG-------------------------------IAME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LKN---------------------SNTN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--------------------------------------SRL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SLD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SLKDEL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XCP2_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L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SSPSRILCFAL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LSAASLSLSF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SSH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D-YS-IVGYSPE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ES--------HD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KLIELFENWISNF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EK--------------------------------------------A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ETV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KFL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EV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KHIDETN---------K-KG----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WLG--------------------------LNE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SHEEFKKMYL----GLKT---DIVR-------------RDEERSYAE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FAY----------RDVE-AVPK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KKGAVA-------------------E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AFSTVAAVEGINKI-VT----------------GNLTT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------------------------TYNN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VKN-----G-GLRKEED----------------Y-PYSMEE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EMQKD--------------ESETVT----------------INGHQDVP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S--------------LLKALA-HQPLSVAIDASGREFQFYS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DG------------------------------R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V-----D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AAVG-----------YG-S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KGSDY---------------I------IVKNSWGP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KGYIR--LKRNTGK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P-EGLCG-------------------------------INK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FP---------TKTK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XBCP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SM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SSSSFI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LTFFFLLLV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SSSS--------SD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DISELFDDWCQK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K--------------------------------------------T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GSE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RQQ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IQIFKD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HDFVTQHN---------L-IT---N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SLS--------------------------LNA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HHEFKASRL----GLSV---SAPS-------------VIMASKGQ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S----L---GGSV-KVPD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KKGAVT-------------------N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ACWSFSATGAMEGINQI-VT----------------GDLISLSEQE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K------------------------SYNAGCNGG---------LMDY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FVIKN-----H-GIDTEKD----------------Y-PYQERD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KDKL--------------KQKVVT----------------IDSYAGVK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KA--------------LMEAVA-AQPVSVGICGSERA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IFSG------------------------------P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-T-----S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IVG-----------YG-SQ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VDY---------------W------IVKNSWGKS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MDGFMH--MQRNTE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DGVCG-------------------------------INML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IKT---------------------HPN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PPSP---------------------------------PGP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KCNLFT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YCSSGETCC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CARELFGLCFSWK-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CEIESAVCCK----DGRHCCPHDYPVCDTTRSLCLKKTGNFTA-------IKPFWKKNS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SKQLGRFEEWVM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THI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LN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LRNSNLTL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ICFVLIASK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LCSVDSS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VYDP--------HK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TLKQRFEKWLKT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SK--------------------------------------------L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GGR-------------------------------D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WML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GIYQS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QLIDYIN---------S-----LH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P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T--------------------------DN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MTNSEFKAHFL----GLNT---SSLR-------------LHKKQRPV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C---DPAG-NVPD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TQGAVT-------------------PIR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KCGGCWAFSAVAAIEGINKI-KT----------------GNLVSLSEQQLI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VG-----------------------TYNKGCSGG---------LMET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FIKTN-----G-GLATETD----------------Y-PYTGIEG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DQEKS--------------KNKVVT----------------IQGYQKV-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NEAS--------------LQIAAA-QQPVSVGIDAGGFIFQL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N------------------------------Y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T-----N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TVVG-----------YGVE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DQKY---------------W------IVKNSWGT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EGYIR--MERGVSE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D-TGKCG-------------------------------IAM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LQ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SAG1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LKHMQIF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LFVAIFSSFCF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ITLSR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PLDN--------EL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IMQKRHIEWMTKH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R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DV-------------------------------K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ENN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YVVFKN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VERIEHLN---------SIPA---GR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T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A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NDEFRSMYT----GFKG---VSAL-------------SSQSQTK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MSP----FRY-Q----N---VSSG-ALPV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VD----WRKKGAVT-------------------PI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CCWAFSAVAAIEGATQI-KK----------------GKLI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TN-------------------------DFGCEGG---------LMDT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HIKAT-----G-GLTTESN----------------Y-PYKGEDA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NSKKT--------------NPKATS----------------ITGYEDVP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EQA--------------LMKAVA-HQPVSVGIEGGGFDFQFYS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FTG------------------------------E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-T-----Y-LD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TAIG-----------YGEST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NGSKY---------------W------IIKNSWGTK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SGYMR--IQKDVKD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QGLCG-------------------------------LAMK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SYP---------TI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RD19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DRLKLYF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VFVLSFFIV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VSSSDVNDG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DDLVIRQVVG------------GAEP--------QV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TSEDHFSLFKRKF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GK--------------------------------------------V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ASN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HDY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SVFKA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RRARRHQ---------K-LD----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A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THG--------------------------VT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DLTRSEFRKKHL----GVRS---GFK--------------LPKDANKAPI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LPTE-NLPED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FD----WRDHGAVT-------------------PVKN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SCGSCWSFSATGALEGANFL-AT----------------GKLV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DHECDPEEAD----------------SCDSGCNGG---------LMNS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TLKT-----G-GLMKEED----------------Y-PYTGKDG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TCKLDK---------------SKIVAS----------------VSNFSVISI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EEQI--------------AANLVK-NGPLAVAINAG--YMQTYIG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SCP-----------------------------YI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-R-----R-L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GVLLVG-----------YGAAGYAP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ARFKEKPY---------------W------IIKNSWGET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ENGFYK--ICK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RNICG-------------------------------VDSM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VSTV---------AATV--------------------STTAH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AALP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S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KTIL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SVVLVVLVAA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SAAA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NIGFDESNP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IRMVSD------------GLREV-------EESVSQIL--------------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QS-----------------------------RHVLSFARFTHRY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GK--------------------------------------------KY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QNV-------------------------------E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MKL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RFSIFKEN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LDLIRSTN---------K-KG----L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S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LG--------------------------VNQ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DLTWQEFQRTKL----GAAQ---NCSA-------------TLKGSHK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VTEA-ALPET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KD----WREDGIVS-------------------PVKDQ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GCGSCWTFSTTGALEAAYHQ-AF----------------GKGISLSEQQLVD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AGA-----------------------FNNYGCNGG---------LPSQAF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YIKSN-----G-GLDTEKA----------------Y-PYTGKDET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KFSA---------------ENVGVQ----------------VLNSVNIT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AEDE--------------LKHAVGLVRPVSIAFEVI-HSFRL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TD-----------------------------SH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S-TPM-D-VN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LAVG-----------YG-VE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DGVPY---------------W------LIKNSWGAD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KGYFK--MEM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KNMCG-------KYCY--------------------MCII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P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RC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GLR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CTB3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V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YNTKLCLAS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VFLLLGLLLAF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DLKGI-------E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ESL-------------------------------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KQKL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DSKILQDE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IVKKVN---------E-NP---NA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GW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AAI-------------------------NDRF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NATVAEFKRLL-----GVKP---TPKK-------------HFLGVPIVSH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DPSL-KLPKA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FDARTAWPQCTSIG-------------------NILGLG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HCGSCWAFGAVESLSDRFCI-QF----------------GMNISLSVNDLLAC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CGF------------RCGDGCDGG---------YPIAAW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YFSYS-----G-VVTEECDPYFDNTGCSHPGCEPAY-PTPKCSRK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CVSDNK---LW--------SESKHYS----------------VSTYT-VK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PQDI--------------MAEVYK-NGPVEVSFTVY-EDFAHYKS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GVYKH------------------------------IT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-S-----NIGG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AVKLIG-----------WGTSS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EGEDY---------------W------LMANQWNRG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WG-----------------------DDGYFM--IRRG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TNECG-------------------------------IEDEP-V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AGLPS--------SKNVFRVDT---------------GSNDL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VASV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DEGP2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MAA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SVANCCFSVLNA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VKIQSSSIS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P-----------------WCFVSASSLTPRASSNIKRKSSRSD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SPSPI------------------------LNPEKNYPGRV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RDESS--------NP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PQKMAFKAFGSPK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KE--------------------------------------------KK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ESL-------------------------------S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DFSR---------------------------DQQTDPAKIHDASF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LNAVVKVYCTH--------------------TAPDY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LP-WQKQRQFT---------S-T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SA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MIGD----GKLLTNAHC---------------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HDTQVKVKRR------GDDR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KYVA----KVLVRGVDCDIALL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SVESEDFWKGAEPLRLGH--------------LPRLQD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SVTVVGYPLGGDTISVT----------------KGVVSRIEVTSYAH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GSSDLLGIQID---------------AAINPGNSGG-PAFNDQGECIGVAFQ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VYRSEETENIGYVIPT-TVVSHFLTDYERN--------------GKYTGYPCLGVLLQK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NPALREC-LKVPTN-EGVLVRRVEPTSDASKVLKEGDV------------IVSFDDLHV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CEGTVPFRSSERIAFRYLISQKFA-GDIAEIGIIRAGEHKKVQVVLRPRVHLVPYHID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QP---------SYIIVAG----LVFTP-----------LSEPLIE-----------EEC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DT-IGL-KLLTK-----------------A--------------RYSVARF---RGE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QIVILSQVLANEVNIG-YEDMNNQQ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VLKFNGIPIRNIHHLAH--------------LIDMCKDKY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LVFEF----------------EDNYVAV-LEREASN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S-ASLCILK-----DYG---------------------IPSERSA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LLEPYV-----DPIDDTQALDQ---------------GIGDS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VSNL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EIGFDGLVWA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&gt;DGP11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M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FFRPCVHTVGRY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SRARVPGLLSS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LFFY------RSCNNVLTNSL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PTVTTAGRVSRY-G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YI--------------------CRRSST--------SA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AERGVFLPFALTC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RR--------------------------------------------NI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HSI-------------------------------H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DEK----------------------KLERW-KKIEESHPLDELV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LDSVVKVFSNS--------------------TEYSKS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KP-WKTLDQKS---------S-RG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TGF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AIAG----RKILTNAHV------------VMAM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DHTFVDVKRH------GSQI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KYKA----KVQKISHECDLAIL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EIDSDEFWKGMNPLELGD--------------IPPLQE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VVSVV----GGENICIT----------------KGLVLRVETRIYDY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SDSDLLSIQID---------------ATINDENSGG-PVIMGN-KVVGVVYE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IGFVIPT-PIIKHFITSVQES--------------RQYSCFGSLDLSYQSL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NVQIRNH-FKMSHEMTGILINKINSSSGAYKILRKDDI------------ILAIDGVPI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NDEKVPFQNKRRIDFSYLVSMKKP-GEKALVKVLRNGKEYEYNISLKPVKPNFTVQQFY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VP---------SYYIFGG----FVFVP-----------LTKTYLD-----------SE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HH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QVKISERLADDINEG-YQSLYGAQ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VEKVNGVEVKNLKHLCE--------------LIEECSTED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LRLEF----------------KNHKVLV-LNYESAK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K-ATLQILE-----RHK---------------------IKSVISKD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ICLPMLL---DDPFKDNK--------------------INLL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PWSVL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</w:t>
      </w:r>
    </w:p>
    <w:p w:rsidR="000506F4" w:rsidRDefault="00DA1D90">
      <w:pPr>
        <w:spacing w:after="0" w:line="240" w:lineRule="auto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PLMFD---FS</w:t>
      </w:r>
    </w:p>
    <w:p w:rsidR="000506F4" w:rsidRDefault="000506F4">
      <w:pPr>
        <w:spacing w:after="0" w:line="240" w:lineRule="auto"/>
        <w:rPr>
          <w:rFonts w:ascii="Courier New" w:eastAsia="Courier New" w:hAnsi="Courier New" w:cs="Courier New"/>
        </w:rPr>
      </w:pPr>
    </w:p>
    <w:sectPr w:rsidR="00050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06F4"/>
    <w:rsid w:val="000506F4"/>
    <w:rsid w:val="00C31398"/>
    <w:rsid w:val="00DA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1D8A405-D8C5-4180-B820-5DD4606B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2</Pages>
  <Words>25879</Words>
  <Characters>147515</Characters>
  <Application>Microsoft Office Word</Application>
  <DocSecurity>0</DocSecurity>
  <Lines>1229</Lines>
  <Paragraphs>346</Paragraphs>
  <ScaleCrop>false</ScaleCrop>
  <Company/>
  <LinksUpToDate>false</LinksUpToDate>
  <CharactersWithSpaces>17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llian Attard</cp:lastModifiedBy>
  <cp:revision>3</cp:revision>
  <dcterms:created xsi:type="dcterms:W3CDTF">2019-04-26T06:39:00Z</dcterms:created>
  <dcterms:modified xsi:type="dcterms:W3CDTF">2019-04-29T07:04:00Z</dcterms:modified>
</cp:coreProperties>
</file>